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414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837"/>
        <w:gridCol w:w="4527"/>
        <w:gridCol w:w="5782"/>
      </w:tblGrid>
      <w:tr w:rsidR="00DD7DC8" w:rsidRPr="001E7456" w14:paraId="21700311" w14:textId="77777777" w:rsidTr="00560217">
        <w:trPr>
          <w:trHeight w:val="359"/>
        </w:trPr>
        <w:tc>
          <w:tcPr>
            <w:tcW w:w="14146" w:type="dxa"/>
            <w:gridSpan w:val="3"/>
            <w:tcBorders>
              <w:top w:val="nil"/>
              <w:left w:val="nil"/>
              <w:bottom w:val="single" w:sz="4" w:space="0" w:color="auto"/>
            </w:tcBorders>
          </w:tcPr>
          <w:p w14:paraId="02433129" w14:textId="0004851F" w:rsidR="00DD7DC8" w:rsidRPr="00E61E55" w:rsidRDefault="00DD7DC8" w:rsidP="00823D08">
            <w:pPr>
              <w:pStyle w:val="SemEspaamento"/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 w:rsidRPr="00E61E55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pt-BR"/>
              </w:rPr>
              <w:t>Table S1. Oligonucleotide primers and probes used in qPCR assays.</w:t>
            </w:r>
          </w:p>
        </w:tc>
      </w:tr>
      <w:tr w:rsidR="00DD7DC8" w:rsidRPr="00E61E55" w14:paraId="4B1222A1" w14:textId="77777777" w:rsidTr="00560217">
        <w:trPr>
          <w:trHeight w:val="359"/>
        </w:trPr>
        <w:tc>
          <w:tcPr>
            <w:tcW w:w="3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A68886" w14:textId="0BE354CC" w:rsidR="00DD7DC8" w:rsidRPr="00E61E55" w:rsidRDefault="00DD7DC8" w:rsidP="00DD7DC8">
            <w:pPr>
              <w:pStyle w:val="SemEspaamen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 w:rsidRPr="00E61E5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Target gene</w:t>
            </w:r>
          </w:p>
        </w:tc>
        <w:tc>
          <w:tcPr>
            <w:tcW w:w="4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</w:tcPr>
          <w:p w14:paraId="05A711C9" w14:textId="651AB86E" w:rsidR="00DD7DC8" w:rsidRPr="00E61E55" w:rsidRDefault="00DD7DC8" w:rsidP="00DD7DC8">
            <w:pPr>
              <w:pStyle w:val="SemEspaamen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 w:rsidRPr="00E61E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er</w:t>
            </w:r>
            <w:r w:rsidR="006506BC" w:rsidRPr="00E61E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/</w:t>
            </w:r>
            <w:r w:rsidR="00E61E55" w:rsidRPr="00E61E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6506BC" w:rsidRPr="00E61E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bes</w:t>
            </w:r>
          </w:p>
        </w:tc>
        <w:tc>
          <w:tcPr>
            <w:tcW w:w="5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</w:tcPr>
          <w:p w14:paraId="7561FC1F" w14:textId="2FDCA3C6" w:rsidR="00DD7DC8" w:rsidRPr="00E61E55" w:rsidRDefault="00DD7DC8" w:rsidP="00DD7DC8">
            <w:pPr>
              <w:pStyle w:val="SemEspaamen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 w:rsidRPr="00E61E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quence 5’- 3’</w:t>
            </w:r>
          </w:p>
        </w:tc>
      </w:tr>
      <w:tr w:rsidR="00DD7DC8" w:rsidRPr="00E61E55" w14:paraId="0830C7B2" w14:textId="77777777" w:rsidTr="00560217">
        <w:trPr>
          <w:trHeight w:val="359"/>
        </w:trPr>
        <w:tc>
          <w:tcPr>
            <w:tcW w:w="3837" w:type="dxa"/>
            <w:tcBorders>
              <w:top w:val="nil"/>
              <w:left w:val="nil"/>
              <w:bottom w:val="nil"/>
              <w:right w:val="nil"/>
            </w:tcBorders>
          </w:tcPr>
          <w:p w14:paraId="28E6EB67" w14:textId="316B2BD8" w:rsidR="00DD7DC8" w:rsidRPr="00E61E55" w:rsidRDefault="00DD7DC8" w:rsidP="00B25A0A">
            <w:pPr>
              <w:pStyle w:val="SemEspaamento"/>
              <w:rPr>
                <w:rFonts w:ascii="Times New Roman" w:hAnsi="Times New Roman" w:cs="Times New Roman"/>
                <w:color w:val="222222"/>
                <w:sz w:val="24"/>
                <w:szCs w:val="24"/>
                <w:lang w:val="en-US"/>
              </w:rPr>
            </w:pPr>
            <w:r w:rsidRPr="00E61E55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Pv 18S rRNA</w:t>
            </w:r>
          </w:p>
        </w:tc>
        <w:tc>
          <w:tcPr>
            <w:tcW w:w="4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</w:tcPr>
          <w:p w14:paraId="04A8B4B5" w14:textId="1E2EFBBB" w:rsidR="00DD7DC8" w:rsidRPr="00E61E55" w:rsidRDefault="009A04BD" w:rsidP="00B25A0A">
            <w:pPr>
              <w:pStyle w:val="SemEspaamento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proofErr w:type="spellStart"/>
            <w:r w:rsidRPr="00E61E55">
              <w:rPr>
                <w:rFonts w:ascii="Times New Roman" w:hAnsi="Times New Roman" w:cs="Times New Roman"/>
                <w:color w:val="222222"/>
                <w:sz w:val="24"/>
                <w:szCs w:val="24"/>
                <w:lang w:val="en-US"/>
              </w:rPr>
              <w:t>Viv</w:t>
            </w:r>
            <w:r w:rsidR="001E7456">
              <w:rPr>
                <w:rFonts w:ascii="Times New Roman" w:hAnsi="Times New Roman" w:cs="Times New Roman"/>
                <w:color w:val="222222"/>
                <w:sz w:val="24"/>
                <w:szCs w:val="24"/>
                <w:lang w:val="en-US"/>
              </w:rPr>
              <w:t>ax</w:t>
            </w:r>
            <w:r w:rsidRPr="00E61E55">
              <w:rPr>
                <w:rFonts w:ascii="Times New Roman" w:hAnsi="Times New Roman" w:cs="Times New Roman"/>
                <w:color w:val="222222"/>
                <w:sz w:val="24"/>
                <w:szCs w:val="24"/>
                <w:lang w:val="en-US"/>
              </w:rPr>
              <w:t>_</w:t>
            </w:r>
            <w:r w:rsidR="00DD7DC8" w:rsidRPr="00E61E55">
              <w:rPr>
                <w:rFonts w:ascii="Times New Roman" w:hAnsi="Times New Roman" w:cs="Times New Roman"/>
                <w:color w:val="222222"/>
                <w:sz w:val="24"/>
                <w:szCs w:val="24"/>
                <w:lang w:val="en-US"/>
              </w:rPr>
              <w:t>F</w:t>
            </w:r>
            <w:r w:rsidRPr="00E61E55">
              <w:rPr>
                <w:rFonts w:ascii="Times New Roman" w:hAnsi="Times New Roman" w:cs="Times New Roman"/>
                <w:color w:val="222222"/>
                <w:sz w:val="24"/>
                <w:szCs w:val="24"/>
                <w:lang w:val="en-US"/>
              </w:rPr>
              <w:t>w</w:t>
            </w:r>
            <w:proofErr w:type="spellEnd"/>
          </w:p>
        </w:tc>
        <w:tc>
          <w:tcPr>
            <w:tcW w:w="5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</w:tcPr>
          <w:p w14:paraId="1D07644A" w14:textId="70043E48" w:rsidR="00DD7DC8" w:rsidRPr="00E61E55" w:rsidRDefault="00DD7DC8" w:rsidP="00B25A0A">
            <w:pPr>
              <w:pStyle w:val="SemEspaamento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E61E55">
              <w:rPr>
                <w:rFonts w:ascii="Times New Roman" w:hAnsi="Times New Roman" w:cs="Times New Roman"/>
                <w:sz w:val="24"/>
                <w:szCs w:val="24"/>
              </w:rPr>
              <w:t>GCT TTG TAA TTG GAA TGA TGG GAA T</w:t>
            </w:r>
          </w:p>
        </w:tc>
      </w:tr>
      <w:tr w:rsidR="00DD7DC8" w:rsidRPr="00E61E55" w14:paraId="26F8F7FB" w14:textId="77777777" w:rsidTr="00560217">
        <w:trPr>
          <w:trHeight w:val="359"/>
        </w:trPr>
        <w:tc>
          <w:tcPr>
            <w:tcW w:w="3837" w:type="dxa"/>
            <w:tcBorders>
              <w:top w:val="nil"/>
              <w:left w:val="nil"/>
              <w:right w:val="nil"/>
            </w:tcBorders>
          </w:tcPr>
          <w:p w14:paraId="138DEE56" w14:textId="77777777" w:rsidR="00DD7DC8" w:rsidRPr="00E61E55" w:rsidRDefault="00DD7DC8" w:rsidP="00B25A0A">
            <w:pPr>
              <w:pStyle w:val="SemEspaamento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452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</w:tcPr>
          <w:p w14:paraId="67F7FEBA" w14:textId="227C0680" w:rsidR="00DD7DC8" w:rsidRPr="00E61E55" w:rsidRDefault="009A04BD" w:rsidP="00B25A0A">
            <w:pPr>
              <w:pStyle w:val="SemEspaamento"/>
              <w:rPr>
                <w:rFonts w:ascii="Times New Roman" w:hAnsi="Times New Roman" w:cs="Times New Roman"/>
                <w:color w:val="222222"/>
                <w:sz w:val="24"/>
                <w:szCs w:val="24"/>
                <w:lang w:val="en-US"/>
              </w:rPr>
            </w:pPr>
            <w:proofErr w:type="spellStart"/>
            <w:r w:rsidRPr="00E61E55">
              <w:rPr>
                <w:rFonts w:ascii="Times New Roman" w:hAnsi="Times New Roman" w:cs="Times New Roman"/>
                <w:color w:val="222222"/>
                <w:sz w:val="24"/>
                <w:szCs w:val="24"/>
                <w:lang w:val="en-US"/>
              </w:rPr>
              <w:t>Viv</w:t>
            </w:r>
            <w:r w:rsidR="001E7456">
              <w:rPr>
                <w:rFonts w:ascii="Times New Roman" w:hAnsi="Times New Roman" w:cs="Times New Roman"/>
                <w:color w:val="222222"/>
                <w:sz w:val="24"/>
                <w:szCs w:val="24"/>
                <w:lang w:val="en-US"/>
              </w:rPr>
              <w:t>ax</w:t>
            </w:r>
            <w:r w:rsidRPr="00E61E55">
              <w:rPr>
                <w:rFonts w:ascii="Times New Roman" w:hAnsi="Times New Roman" w:cs="Times New Roman"/>
                <w:color w:val="222222"/>
                <w:sz w:val="24"/>
                <w:szCs w:val="24"/>
                <w:lang w:val="en-US"/>
              </w:rPr>
              <w:t>_</w:t>
            </w:r>
            <w:r w:rsidR="00DD7DC8" w:rsidRPr="00E61E55">
              <w:rPr>
                <w:rFonts w:ascii="Times New Roman" w:hAnsi="Times New Roman" w:cs="Times New Roman"/>
                <w:color w:val="222222"/>
                <w:sz w:val="24"/>
                <w:szCs w:val="24"/>
                <w:lang w:val="en-US"/>
              </w:rPr>
              <w:t>Re</w:t>
            </w:r>
            <w:r w:rsidRPr="00E61E55">
              <w:rPr>
                <w:rFonts w:ascii="Times New Roman" w:hAnsi="Times New Roman" w:cs="Times New Roman"/>
                <w:color w:val="222222"/>
                <w:sz w:val="24"/>
                <w:szCs w:val="24"/>
                <w:lang w:val="en-US"/>
              </w:rPr>
              <w:t>v</w:t>
            </w:r>
            <w:proofErr w:type="spellEnd"/>
          </w:p>
        </w:tc>
        <w:tc>
          <w:tcPr>
            <w:tcW w:w="578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</w:tcPr>
          <w:p w14:paraId="2FF425B3" w14:textId="50D186E9" w:rsidR="00DD7DC8" w:rsidRPr="00E61E55" w:rsidRDefault="00DD7DC8" w:rsidP="00B25A0A">
            <w:pPr>
              <w:pStyle w:val="SemEspaamento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E61E55">
              <w:rPr>
                <w:rFonts w:ascii="Times New Roman" w:hAnsi="Times New Roman" w:cs="Times New Roman"/>
                <w:sz w:val="24"/>
                <w:szCs w:val="24"/>
              </w:rPr>
              <w:t>ATG CGC ACA AAG TCG ATA CGA AG</w:t>
            </w:r>
          </w:p>
        </w:tc>
      </w:tr>
      <w:tr w:rsidR="009A04BD" w:rsidRPr="001E7456" w14:paraId="1D5760A6" w14:textId="77777777" w:rsidTr="00560217">
        <w:trPr>
          <w:trHeight w:val="359"/>
        </w:trPr>
        <w:tc>
          <w:tcPr>
            <w:tcW w:w="3837" w:type="dxa"/>
            <w:tcBorders>
              <w:left w:val="nil"/>
              <w:bottom w:val="single" w:sz="4" w:space="0" w:color="auto"/>
              <w:right w:val="nil"/>
            </w:tcBorders>
          </w:tcPr>
          <w:p w14:paraId="29C001C7" w14:textId="77777777" w:rsidR="009A04BD" w:rsidRPr="001E7456" w:rsidRDefault="009A04BD" w:rsidP="00823D08">
            <w:pPr>
              <w:pStyle w:val="SemEspaamen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5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</w:tcPr>
          <w:p w14:paraId="4610E6D1" w14:textId="77777777" w:rsidR="009A04BD" w:rsidRPr="00E61E55" w:rsidRDefault="009A04BD" w:rsidP="00823D08">
            <w:pPr>
              <w:pStyle w:val="SemEspaamen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61E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vax_Probe</w:t>
            </w:r>
            <w:proofErr w:type="spellEnd"/>
          </w:p>
        </w:tc>
        <w:tc>
          <w:tcPr>
            <w:tcW w:w="578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bottom"/>
          </w:tcPr>
          <w:p w14:paraId="1173AA42" w14:textId="77777777" w:rsidR="009A04BD" w:rsidRPr="00E61E55" w:rsidRDefault="009A04BD" w:rsidP="00823D08">
            <w:pPr>
              <w:pStyle w:val="SemEspaamen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1E5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VIC</w:t>
            </w:r>
            <w:r w:rsidRPr="00E61E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AGC AAC GCT TCT AGC TTA – </w:t>
            </w:r>
            <w:r w:rsidRPr="00E61E5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GB</w:t>
            </w:r>
            <w:r w:rsidRPr="00E61E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</w:t>
            </w:r>
            <w:r w:rsidRPr="00E61E5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FQ</w:t>
            </w:r>
            <w:r w:rsidRPr="00E61E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DD7DC8" w:rsidRPr="00E61E55" w14:paraId="0278A1AD" w14:textId="77777777" w:rsidTr="00560217">
        <w:trPr>
          <w:trHeight w:val="359"/>
        </w:trPr>
        <w:tc>
          <w:tcPr>
            <w:tcW w:w="1414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4C1DD0" w14:textId="2F2575CC" w:rsidR="00DD7DC8" w:rsidRPr="00E61E55" w:rsidRDefault="006506BC" w:rsidP="00DD7DC8">
            <w:pPr>
              <w:pStyle w:val="SemEspaamento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E61E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meida</w:t>
            </w:r>
            <w:r w:rsidRPr="00E61E5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D7DC8" w:rsidRPr="00E61E5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 al</w:t>
            </w:r>
            <w:r w:rsidR="00DD7DC8" w:rsidRPr="00E61E55">
              <w:rPr>
                <w:rFonts w:ascii="Times New Roman" w:hAnsi="Times New Roman" w:cs="Times New Roman"/>
                <w:sz w:val="24"/>
                <w:szCs w:val="24"/>
              </w:rPr>
              <w:t>., 2018</w:t>
            </w:r>
          </w:p>
        </w:tc>
      </w:tr>
    </w:tbl>
    <w:p w14:paraId="3077B300" w14:textId="0903472E" w:rsidR="0087158C" w:rsidRPr="00E61E55" w:rsidRDefault="0087158C">
      <w:pPr>
        <w:rPr>
          <w:rFonts w:ascii="Times New Roman" w:hAnsi="Times New Roman" w:cs="Times New Roman"/>
          <w:sz w:val="24"/>
          <w:szCs w:val="24"/>
        </w:rPr>
      </w:pPr>
    </w:p>
    <w:p w14:paraId="5DCE6A27" w14:textId="77777777" w:rsidR="006506BC" w:rsidRPr="00E61E55" w:rsidRDefault="006506BC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6506BC" w:rsidRPr="00E61E55" w:rsidSect="002B103E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5F5C71" w14:textId="77777777" w:rsidR="002F4A65" w:rsidRDefault="002F4A65" w:rsidP="00B25A0A">
      <w:pPr>
        <w:spacing w:after="0" w:line="240" w:lineRule="auto"/>
      </w:pPr>
      <w:r>
        <w:separator/>
      </w:r>
    </w:p>
  </w:endnote>
  <w:endnote w:type="continuationSeparator" w:id="0">
    <w:p w14:paraId="1D31D1E8" w14:textId="77777777" w:rsidR="002F4A65" w:rsidRDefault="002F4A65" w:rsidP="00B25A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696B2A" w14:textId="77777777" w:rsidR="002F4A65" w:rsidRDefault="002F4A65" w:rsidP="00B25A0A">
      <w:pPr>
        <w:spacing w:after="0" w:line="240" w:lineRule="auto"/>
      </w:pPr>
      <w:r>
        <w:separator/>
      </w:r>
    </w:p>
  </w:footnote>
  <w:footnote w:type="continuationSeparator" w:id="0">
    <w:p w14:paraId="396957B1" w14:textId="77777777" w:rsidR="002F4A65" w:rsidRDefault="002F4A65" w:rsidP="00B25A0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5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4B73"/>
    <w:rsid w:val="001B641B"/>
    <w:rsid w:val="001E7456"/>
    <w:rsid w:val="002B103E"/>
    <w:rsid w:val="002F4A65"/>
    <w:rsid w:val="00326732"/>
    <w:rsid w:val="00494B73"/>
    <w:rsid w:val="00560217"/>
    <w:rsid w:val="006506BC"/>
    <w:rsid w:val="00683B8C"/>
    <w:rsid w:val="0087158C"/>
    <w:rsid w:val="008826F3"/>
    <w:rsid w:val="00954BFB"/>
    <w:rsid w:val="009A04BD"/>
    <w:rsid w:val="00AF7344"/>
    <w:rsid w:val="00B25A0A"/>
    <w:rsid w:val="00BB0BD6"/>
    <w:rsid w:val="00C42767"/>
    <w:rsid w:val="00CF576E"/>
    <w:rsid w:val="00DD7DC8"/>
    <w:rsid w:val="00E61E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E018E8"/>
  <w15:chartTrackingRefBased/>
  <w15:docId w15:val="{36E9CA91-9E4B-4651-9723-C92F3DFA33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4B73"/>
    <w:rPr>
      <w:rFonts w:ascii="Calibri" w:eastAsia="Calibri" w:hAnsi="Calibri" w:cs="SimSu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SemEspaamento">
    <w:name w:val="No Spacing"/>
    <w:uiPriority w:val="1"/>
    <w:qFormat/>
    <w:rsid w:val="00494B73"/>
    <w:pPr>
      <w:spacing w:after="0" w:line="240" w:lineRule="auto"/>
    </w:pPr>
    <w:rPr>
      <w:rFonts w:ascii="Calibri" w:eastAsia="Calibri" w:hAnsi="Calibri" w:cs="SimSun"/>
    </w:rPr>
  </w:style>
  <w:style w:type="character" w:styleId="Refdecomentrio">
    <w:name w:val="annotation reference"/>
    <w:basedOn w:val="Fontepargpadro"/>
    <w:uiPriority w:val="99"/>
    <w:rsid w:val="00494B73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rsid w:val="00494B73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494B73"/>
    <w:rPr>
      <w:rFonts w:ascii="Calibri" w:eastAsia="Calibri" w:hAnsi="Calibri" w:cs="SimSun"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1B641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Cabealho">
    <w:name w:val="header"/>
    <w:basedOn w:val="Normal"/>
    <w:link w:val="CabealhoChar"/>
    <w:uiPriority w:val="99"/>
    <w:unhideWhenUsed/>
    <w:rsid w:val="00B25A0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B25A0A"/>
    <w:rPr>
      <w:rFonts w:ascii="Calibri" w:eastAsia="Calibri" w:hAnsi="Calibri" w:cs="SimSun"/>
    </w:rPr>
  </w:style>
  <w:style w:type="paragraph" w:styleId="Rodap">
    <w:name w:val="footer"/>
    <w:basedOn w:val="Normal"/>
    <w:link w:val="RodapChar"/>
    <w:uiPriority w:val="99"/>
    <w:unhideWhenUsed/>
    <w:rsid w:val="00B25A0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B25A0A"/>
    <w:rPr>
      <w:rFonts w:ascii="Calibri" w:eastAsia="Calibri" w:hAnsi="Calibri" w:cs="SimSu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</Words>
  <Characters>24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Yakubu</dc:creator>
  <cp:keywords/>
  <dc:description/>
  <cp:lastModifiedBy>Gisely Melo</cp:lastModifiedBy>
  <cp:revision>4</cp:revision>
  <dcterms:created xsi:type="dcterms:W3CDTF">2024-02-05T18:41:00Z</dcterms:created>
  <dcterms:modified xsi:type="dcterms:W3CDTF">2024-02-05T18:41:00Z</dcterms:modified>
</cp:coreProperties>
</file>